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58" w:type="dxa"/>
        <w:jc w:val="center"/>
        <w:tblInd w:w="-13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0"/>
        <w:gridCol w:w="711"/>
        <w:gridCol w:w="1339"/>
        <w:gridCol w:w="1272"/>
        <w:gridCol w:w="1333"/>
        <w:gridCol w:w="1244"/>
        <w:gridCol w:w="1155"/>
        <w:gridCol w:w="1244"/>
        <w:gridCol w:w="950"/>
      </w:tblGrid>
      <w:tr w:rsidR="00867972" w:rsidRPr="00F43E27" w:rsidTr="00867972">
        <w:trPr>
          <w:cantSplit/>
          <w:trHeight w:val="400"/>
          <w:tblHeader/>
          <w:jc w:val="center"/>
        </w:trPr>
        <w:tc>
          <w:tcPr>
            <w:tcW w:w="11758" w:type="dxa"/>
            <w:gridSpan w:val="9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67972" w:rsidRPr="00867972" w:rsidRDefault="008E770B" w:rsidP="008E770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="00867972" w:rsidRPr="00867972">
              <w:rPr>
                <w:b/>
                <w:bCs/>
                <w:color w:val="000000"/>
                <w:sz w:val="24"/>
                <w:szCs w:val="24"/>
              </w:rPr>
              <w:t>T</w:t>
            </w:r>
            <w:r w:rsidR="00D64706">
              <w:rPr>
                <w:b/>
                <w:bCs/>
                <w:color w:val="000000"/>
                <w:sz w:val="24"/>
                <w:szCs w:val="24"/>
              </w:rPr>
              <w:t>able</w:t>
            </w:r>
            <w:r w:rsidR="00867972" w:rsidRPr="00867972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BE57F8" w:rsidRPr="00F43E27" w:rsidTr="00867972">
        <w:trPr>
          <w:cantSplit/>
          <w:trHeight w:val="1211"/>
          <w:tblHeader/>
          <w:jc w:val="center"/>
        </w:trPr>
        <w:tc>
          <w:tcPr>
            <w:tcW w:w="2510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542B6" w:rsidRPr="00F43E27" w:rsidRDefault="00B43B3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b/>
                <w:bCs/>
                <w:color w:val="000000"/>
                <w:sz w:val="16"/>
                <w:szCs w:val="16"/>
              </w:rPr>
              <w:t>H</w:t>
            </w:r>
            <w:r w:rsidR="00FE4FE4" w:rsidRPr="00F43E27">
              <w:rPr>
                <w:b/>
                <w:bCs/>
                <w:color w:val="000000"/>
                <w:sz w:val="16"/>
                <w:szCs w:val="16"/>
              </w:rPr>
              <w:t>istology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339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head, face, and neck</w:t>
            </w:r>
          </w:p>
        </w:tc>
        <w:tc>
          <w:tcPr>
            <w:tcW w:w="1272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upper limb and shoulder</w:t>
            </w:r>
          </w:p>
        </w:tc>
        <w:tc>
          <w:tcPr>
            <w:tcW w:w="1333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lower limb and hip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thorax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abdomen</w:t>
            </w:r>
          </w:p>
        </w:tc>
        <w:tc>
          <w:tcPr>
            <w:tcW w:w="124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pelvis</w:t>
            </w:r>
          </w:p>
        </w:tc>
        <w:tc>
          <w:tcPr>
            <w:tcW w:w="95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F43E27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43E27">
              <w:rPr>
                <w:b/>
                <w:bCs/>
                <w:color w:val="000000"/>
                <w:sz w:val="16"/>
                <w:szCs w:val="16"/>
              </w:rPr>
              <w:t>Peripheral nerves and autonomic nervous system of trunk, NOS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Alveolar soft part sarcoma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Angiomyosarcoma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Dedifferentiated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esenchymal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id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Dermatofib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wings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 (including PNET)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2</w:t>
            </w:r>
          </w:p>
        </w:tc>
      </w:tr>
      <w:tr w:rsidR="007378E9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Fibromyxosarcoma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Fib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 xml:space="preserve">Fibrous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istiocyt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</w:tr>
      <w:tr w:rsidR="007378E9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Giant cell sarcoma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4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endotheli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pithelioid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endotheli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pericyt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sarcoma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66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Dedifferentiated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</w:tr>
      <w:tr w:rsidR="007378E9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id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</w:tr>
      <w:tr w:rsidR="007378E9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378E9" w:rsidRPr="006A130F" w:rsidRDefault="007378E9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378E9" w:rsidRPr="00F43E27" w:rsidRDefault="007378E9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Pleomorphic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Round cell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well differentiated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sarcoma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Osteosarcoma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Alveolar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mbryonal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4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Pleomorphic, adult type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 xml:space="preserve">Sarcoma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arcoma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arcoma, Spindle cell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</w:tr>
      <w:tr w:rsidR="00085E50" w:rsidRPr="00F43E27" w:rsidTr="00867972">
        <w:trPr>
          <w:cantSplit/>
          <w:trHeight w:val="287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biphasic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NOS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6A130F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spindle cell</w:t>
            </w:r>
          </w:p>
        </w:tc>
        <w:tc>
          <w:tcPr>
            <w:tcW w:w="71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3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F43E27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5E50" w:rsidRPr="00F43E27" w:rsidTr="00867972">
        <w:trPr>
          <w:cantSplit/>
          <w:trHeight w:val="300"/>
          <w:jc w:val="center"/>
        </w:trPr>
        <w:tc>
          <w:tcPr>
            <w:tcW w:w="2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085E50" w:rsidRPr="00F43E27" w:rsidRDefault="00085E50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s</w:t>
            </w:r>
          </w:p>
        </w:tc>
        <w:tc>
          <w:tcPr>
            <w:tcW w:w="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085E50" w:rsidRPr="00F43E27" w:rsidRDefault="00085E50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</w:tr>
    </w:tbl>
    <w:p w:rsidR="00A542B6" w:rsidRDefault="00A542B6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7"/>
        <w:gridCol w:w="1334"/>
        <w:gridCol w:w="1185"/>
        <w:gridCol w:w="1421"/>
        <w:gridCol w:w="1421"/>
        <w:gridCol w:w="1421"/>
        <w:gridCol w:w="1436"/>
      </w:tblGrid>
      <w:tr w:rsidR="00867972" w:rsidRPr="00BE57F8" w:rsidTr="00663740">
        <w:trPr>
          <w:cantSplit/>
          <w:tblHeader/>
          <w:jc w:val="center"/>
        </w:trPr>
        <w:tc>
          <w:tcPr>
            <w:tcW w:w="11005" w:type="dxa"/>
            <w:gridSpan w:val="7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67972" w:rsidRPr="00867972" w:rsidRDefault="008E770B" w:rsidP="00D1526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="00867972" w:rsidRPr="00867972">
              <w:rPr>
                <w:b/>
                <w:bCs/>
                <w:color w:val="000000"/>
                <w:sz w:val="24"/>
                <w:szCs w:val="24"/>
              </w:rPr>
              <w:t>T</w:t>
            </w:r>
            <w:r w:rsidR="00D15262">
              <w:rPr>
                <w:b/>
                <w:bCs/>
                <w:color w:val="000000"/>
                <w:sz w:val="24"/>
                <w:szCs w:val="24"/>
              </w:rPr>
              <w:t>able</w:t>
            </w:r>
            <w:r w:rsidR="00867972" w:rsidRPr="00867972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A542B6" w:rsidRPr="00BE57F8" w:rsidTr="00867972">
        <w:trPr>
          <w:cantSplit/>
          <w:tblHeader/>
          <w:jc w:val="center"/>
        </w:trPr>
        <w:tc>
          <w:tcPr>
            <w:tcW w:w="278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542B6" w:rsidRPr="00BE57F8" w:rsidRDefault="00FE4FE4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1334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BE57F8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57F8">
              <w:rPr>
                <w:b/>
                <w:bCs/>
                <w:color w:val="000000"/>
                <w:sz w:val="18"/>
                <w:szCs w:val="18"/>
              </w:rPr>
              <w:t>Overlapping lesion of peripheral nerves and autonomic nervous system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BE57F8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57F8">
              <w:rPr>
                <w:b/>
                <w:bCs/>
                <w:color w:val="000000"/>
                <w:sz w:val="18"/>
                <w:szCs w:val="18"/>
              </w:rPr>
              <w:t>Autonomic nervous system, NOS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BE57F8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57F8">
              <w:rPr>
                <w:b/>
                <w:bCs/>
                <w:color w:val="000000"/>
                <w:sz w:val="18"/>
                <w:szCs w:val="18"/>
              </w:rPr>
              <w:t>Connective, subcutaneous and other soft tissues of head, face, and neck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BE57F8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57F8">
              <w:rPr>
                <w:b/>
                <w:bCs/>
                <w:color w:val="000000"/>
                <w:sz w:val="18"/>
                <w:szCs w:val="18"/>
              </w:rPr>
              <w:t>Connective, subcutaneous and other soft tissues of upper limb and shoulder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BE57F8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57F8">
              <w:rPr>
                <w:b/>
                <w:bCs/>
                <w:color w:val="000000"/>
                <w:sz w:val="18"/>
                <w:szCs w:val="18"/>
              </w:rPr>
              <w:t>Connective, subcutaneous and other soft tissues of lower limb and hip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BE57F8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57F8">
              <w:rPr>
                <w:b/>
                <w:bCs/>
                <w:color w:val="000000"/>
                <w:sz w:val="18"/>
                <w:szCs w:val="18"/>
              </w:rPr>
              <w:t>Connective, subcutaneous and other soft tissues of thorax</w:t>
            </w:r>
          </w:p>
        </w:tc>
      </w:tr>
      <w:tr w:rsidR="00A13768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13768" w:rsidRPr="00085E50" w:rsidRDefault="00A13768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Alveolar soft part sarcoma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1</w:t>
            </w:r>
          </w:p>
        </w:tc>
      </w:tr>
      <w:tr w:rsidR="00A13768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13768" w:rsidRPr="00085E50" w:rsidRDefault="00A13768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Angiomyosarcoma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</w:t>
            </w:r>
          </w:p>
        </w:tc>
      </w:tr>
      <w:tr w:rsidR="00A13768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13768" w:rsidRPr="00085E50" w:rsidRDefault="00A13768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Chondr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Dedifferentiated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5</w:t>
            </w:r>
          </w:p>
        </w:tc>
      </w:tr>
      <w:tr w:rsidR="00A13768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13768" w:rsidRPr="00085E50" w:rsidRDefault="00A13768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Chondr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Mesenchymal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9</w:t>
            </w:r>
          </w:p>
        </w:tc>
      </w:tr>
      <w:tr w:rsidR="00A13768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13768" w:rsidRPr="00085E50" w:rsidRDefault="00A13768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Chondr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Myxoid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9</w:t>
            </w:r>
          </w:p>
        </w:tc>
      </w:tr>
      <w:tr w:rsidR="00A13768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13768" w:rsidRPr="00085E50" w:rsidRDefault="00A13768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Chondr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A13768" w:rsidRPr="00BE57F8" w:rsidRDefault="00A13768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84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Dermatofibr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2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64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Ewings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 xml:space="preserve"> (including PNET)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38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Fibromyxosarcoma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2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314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07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Fibr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22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62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 xml:space="preserve">Fibrous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histiocyt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malignant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5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36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916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3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Giant cell sarcoma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2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591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92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Hemangioendotheli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Epithelioid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malignant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5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Hemangioendotheli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malignant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Hemangiopericyt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malignant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Hemangiosarcoma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95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52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91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Lip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Dedifferentiated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2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Lip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Myxoid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626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37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Lip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143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48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Lip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Pleomorphic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8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33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Lip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Round cell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8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Lip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well differentiated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737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2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Myxosarcoma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14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Osteosarcoma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Rhabdomy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Alveolar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Rhabdomy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Embryonal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8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Rhabdomy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6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Rhabdomyosarcoma</w:t>
            </w:r>
            <w:proofErr w:type="spellEnd"/>
            <w:r w:rsidRPr="00085E50">
              <w:rPr>
                <w:b/>
                <w:color w:val="000000"/>
                <w:sz w:val="18"/>
                <w:szCs w:val="18"/>
              </w:rPr>
              <w:t>, Pleomorphic, adult type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23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3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 xml:space="preserve">Sarcoma, </w:t>
            </w:r>
            <w:proofErr w:type="spellStart"/>
            <w:r w:rsidRPr="00085E50">
              <w:rPr>
                <w:b/>
                <w:color w:val="000000"/>
                <w:sz w:val="18"/>
                <w:szCs w:val="18"/>
              </w:rPr>
              <w:t>Epithelioid</w:t>
            </w:r>
            <w:proofErr w:type="spellEnd"/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74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Sarcoma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9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390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80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Sarcoma, Spindle cell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6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188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21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Synovial sarcoma, biphasic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98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7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Synovial sarcoma, NOS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93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62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color w:val="000000"/>
                <w:sz w:val="18"/>
                <w:szCs w:val="18"/>
              </w:rPr>
              <w:t>Synovial sarcoma, spindle cell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516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138</w:t>
            </w:r>
          </w:p>
        </w:tc>
      </w:tr>
      <w:tr w:rsidR="00FA68C3" w:rsidRPr="00BE57F8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A68C3" w:rsidRPr="00085E50" w:rsidRDefault="00FA68C3">
            <w:pPr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474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881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25087</w:t>
            </w:r>
          </w:p>
        </w:tc>
        <w:tc>
          <w:tcPr>
            <w:tcW w:w="143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A68C3" w:rsidRPr="00BE57F8" w:rsidRDefault="00FA68C3" w:rsidP="0017708A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BE57F8">
              <w:rPr>
                <w:color w:val="000000"/>
                <w:sz w:val="18"/>
                <w:szCs w:val="18"/>
              </w:rPr>
              <w:t>6072</w:t>
            </w:r>
          </w:p>
        </w:tc>
      </w:tr>
    </w:tbl>
    <w:p w:rsidR="00A542B6" w:rsidRDefault="00A542B6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7"/>
        <w:gridCol w:w="1421"/>
        <w:gridCol w:w="1421"/>
        <w:gridCol w:w="1421"/>
        <w:gridCol w:w="1421"/>
        <w:gridCol w:w="1478"/>
        <w:gridCol w:w="651"/>
      </w:tblGrid>
      <w:tr w:rsidR="00867972" w:rsidRPr="00A03A96" w:rsidTr="00867972">
        <w:trPr>
          <w:cantSplit/>
          <w:tblHeader/>
          <w:jc w:val="center"/>
        </w:trPr>
        <w:tc>
          <w:tcPr>
            <w:tcW w:w="10600" w:type="dxa"/>
            <w:gridSpan w:val="7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67972" w:rsidRPr="00867972" w:rsidRDefault="008E770B" w:rsidP="00CF54E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="00867972" w:rsidRPr="00867972">
              <w:rPr>
                <w:b/>
                <w:bCs/>
                <w:color w:val="000000"/>
                <w:sz w:val="24"/>
                <w:szCs w:val="24"/>
              </w:rPr>
              <w:t>T</w:t>
            </w:r>
            <w:r w:rsidR="00CF54E0">
              <w:rPr>
                <w:b/>
                <w:bCs/>
                <w:color w:val="000000"/>
                <w:sz w:val="24"/>
                <w:szCs w:val="24"/>
              </w:rPr>
              <w:t>able</w:t>
            </w:r>
            <w:r w:rsidR="00867972" w:rsidRPr="00867972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A542B6" w:rsidRPr="00A03A96" w:rsidTr="00867972">
        <w:trPr>
          <w:cantSplit/>
          <w:tblHeader/>
          <w:jc w:val="center"/>
        </w:trPr>
        <w:tc>
          <w:tcPr>
            <w:tcW w:w="278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542B6" w:rsidRPr="00A03A96" w:rsidRDefault="00FE4FE4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A03A9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Connective, subcutaneous and other soft tissues of abdomen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A03A9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Connective, subcutaneous and other soft tissues of pelvis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A03A9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Connective, subcutaneous and other soft tissues of trunk, NOS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A03A9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Overlapping lesion of connective, subcutaneous and other soft tissues</w:t>
            </w:r>
          </w:p>
        </w:tc>
        <w:tc>
          <w:tcPr>
            <w:tcW w:w="1478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A03A9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Connective, subcutaneous, and other soft tissues, NOS</w:t>
            </w:r>
          </w:p>
        </w:tc>
        <w:tc>
          <w:tcPr>
            <w:tcW w:w="65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Pr="00A03A9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Alveolar soft part sarcoma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06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Angiomyosarcoma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5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Dedifferentiated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2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esenchymal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25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id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54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27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Dermatofib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8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417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wings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 (including PNET)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340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Fibromyxosarcoma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835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Fib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77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 xml:space="preserve">Fibrous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istiocyt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9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6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2754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Giant cell sarcoma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415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endotheli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pithelioid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1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endotheli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6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pericyt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29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sarcoma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1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372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Dedifferentiated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0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09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id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3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996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0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624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Pleomorphic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51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Round cell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10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well differentiated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794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sarcoma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84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Osteosarcoma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38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Alveolar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48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mbryonal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54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05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Pleomorphic, adult type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26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 xml:space="preserve">Sarcoma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35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arcoma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3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08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8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842</w:t>
            </w:r>
          </w:p>
        </w:tc>
      </w:tr>
      <w:tr w:rsidR="00D32E37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D32E37" w:rsidRPr="006A130F" w:rsidRDefault="00D32E37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arcoma, Spindle cell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9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D32E37" w:rsidRPr="00A03A96" w:rsidRDefault="00D32E37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927</w:t>
            </w:r>
          </w:p>
        </w:tc>
      </w:tr>
      <w:tr w:rsidR="00375E7B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6A130F" w:rsidRDefault="00375E7B">
            <w:pPr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biphasic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32</w:t>
            </w:r>
          </w:p>
        </w:tc>
      </w:tr>
      <w:tr w:rsidR="00375E7B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6A130F" w:rsidRDefault="00375E7B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NOS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820</w:t>
            </w:r>
          </w:p>
        </w:tc>
      </w:tr>
      <w:tr w:rsidR="00375E7B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6A130F" w:rsidRDefault="00375E7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spindle cell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1204</w:t>
            </w:r>
          </w:p>
        </w:tc>
      </w:tr>
      <w:tr w:rsidR="00375E7B" w:rsidRPr="00A03A96">
        <w:trPr>
          <w:cantSplit/>
          <w:jc w:val="center"/>
        </w:trPr>
        <w:tc>
          <w:tcPr>
            <w:tcW w:w="278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A03A96" w:rsidRDefault="00375E7B">
            <w:pPr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A03A96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510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723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464</w:t>
            </w:r>
          </w:p>
        </w:tc>
        <w:tc>
          <w:tcPr>
            <w:tcW w:w="142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376</w:t>
            </w:r>
          </w:p>
        </w:tc>
        <w:tc>
          <w:tcPr>
            <w:tcW w:w="14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2326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Pr="00A03A96" w:rsidRDefault="00375E7B" w:rsidP="0017708A">
            <w:pPr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A03A96">
              <w:rPr>
                <w:color w:val="000000"/>
                <w:sz w:val="16"/>
                <w:szCs w:val="16"/>
              </w:rPr>
              <w:t>63714</w:t>
            </w:r>
          </w:p>
        </w:tc>
      </w:tr>
    </w:tbl>
    <w:p w:rsidR="00A542B6" w:rsidRDefault="00A542B6">
      <w:pPr>
        <w:adjustRightInd w:val="0"/>
        <w:rPr>
          <w:color w:val="000000"/>
        </w:rPr>
      </w:pPr>
    </w:p>
    <w:p w:rsidR="00A542B6" w:rsidRDefault="00A542B6">
      <w:pPr>
        <w:adjustRightInd w:val="0"/>
        <w:rPr>
          <w:color w:val="000000"/>
        </w:rPr>
      </w:pPr>
    </w:p>
    <w:p w:rsidR="00A542B6" w:rsidRDefault="00A542B6">
      <w:pPr>
        <w:adjustRightInd w:val="0"/>
        <w:rPr>
          <w:b/>
          <w:bCs/>
          <w:color w:val="000000"/>
          <w:sz w:val="22"/>
          <w:szCs w:val="22"/>
        </w:rPr>
      </w:pPr>
      <w:bookmarkStart w:id="2" w:name="IDX3"/>
      <w:bookmarkStart w:id="3" w:name="IDX4"/>
      <w:bookmarkStart w:id="4" w:name="IDX5"/>
      <w:bookmarkStart w:id="5" w:name="IDX6"/>
      <w:bookmarkStart w:id="6" w:name="IDX7"/>
      <w:bookmarkEnd w:id="2"/>
      <w:bookmarkEnd w:id="3"/>
      <w:bookmarkEnd w:id="4"/>
      <w:bookmarkEnd w:id="5"/>
      <w:bookmarkEnd w:id="6"/>
    </w:p>
    <w:p w:rsidR="00A542B6" w:rsidRDefault="00A542B6">
      <w:pPr>
        <w:adjustRightInd w:val="0"/>
        <w:rPr>
          <w:b/>
          <w:bCs/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95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651"/>
      </w:tblGrid>
      <w:tr w:rsidR="00CF54E0" w:rsidTr="00CF54E0">
        <w:trPr>
          <w:cantSplit/>
          <w:tblHeader/>
          <w:jc w:val="center"/>
        </w:trPr>
        <w:tc>
          <w:tcPr>
            <w:tcW w:w="11508" w:type="dxa"/>
            <w:gridSpan w:val="15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CF54E0" w:rsidRDefault="008E770B" w:rsidP="00B025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="00CF54E0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A542B6" w:rsidTr="00CF54E0">
        <w:trPr>
          <w:cantSplit/>
          <w:tblHeader/>
          <w:jc w:val="center"/>
        </w:trPr>
        <w:tc>
          <w:tcPr>
            <w:tcW w:w="3395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A542B6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7" w:name="IDX8"/>
            <w:bookmarkEnd w:id="7"/>
          </w:p>
        </w:tc>
        <w:tc>
          <w:tcPr>
            <w:tcW w:w="8113" w:type="dxa"/>
            <w:gridSpan w:val="14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B0258C" w:rsidP="00B0258C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ear of Diagnosis</w:t>
            </w:r>
          </w:p>
        </w:tc>
      </w:tr>
      <w:tr w:rsidR="00A542B6">
        <w:trPr>
          <w:cantSplit/>
          <w:tblHeader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A542B6" w:rsidRPr="00085E50" w:rsidRDefault="00FE4FE4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bCs/>
                <w:color w:val="000000"/>
              </w:rPr>
              <w:t>Histology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542B6" w:rsidRDefault="00C33459" w:rsidP="0017708A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F77971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77971" w:rsidRPr="00085E50" w:rsidRDefault="00F77971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085E50">
              <w:rPr>
                <w:b/>
                <w:color w:val="000000"/>
              </w:rPr>
              <w:t>Alveolar soft part sarcoma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</w:tr>
      <w:tr w:rsidR="00F77971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77971" w:rsidRPr="00085E50" w:rsidRDefault="00F77971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Angiomyosarcoma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 w:rsidR="00F77971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77971" w:rsidRPr="00085E50" w:rsidRDefault="00F77971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Chondrosarcoma</w:t>
            </w:r>
            <w:proofErr w:type="spellEnd"/>
            <w:r w:rsidRPr="00085E50">
              <w:rPr>
                <w:b/>
                <w:color w:val="000000"/>
              </w:rPr>
              <w:t>, Dedifferentiated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 w:rsidR="00F77971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77971" w:rsidRPr="00085E50" w:rsidRDefault="00F77971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Chondrosarcoma</w:t>
            </w:r>
            <w:proofErr w:type="spellEnd"/>
            <w:r w:rsidRPr="00085E50">
              <w:rPr>
                <w:b/>
                <w:color w:val="000000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</w:rPr>
              <w:t>Mesenchymal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</w:tr>
      <w:tr w:rsidR="00F77971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77971" w:rsidRPr="00085E50" w:rsidRDefault="00F77971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Chondrosarcoma</w:t>
            </w:r>
            <w:proofErr w:type="spellEnd"/>
            <w:r w:rsidRPr="00085E50">
              <w:rPr>
                <w:b/>
                <w:color w:val="000000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</w:rPr>
              <w:t>Myxoid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4</w:t>
            </w:r>
          </w:p>
        </w:tc>
      </w:tr>
      <w:tr w:rsidR="00F77971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F77971" w:rsidRPr="00085E50" w:rsidRDefault="00F77971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Chondrosarcoma</w:t>
            </w:r>
            <w:proofErr w:type="spellEnd"/>
            <w:r w:rsidRPr="00085E50">
              <w:rPr>
                <w:b/>
                <w:color w:val="000000"/>
              </w:rPr>
              <w:t>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77971" w:rsidRDefault="00F77971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7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Dermatofibrosarcoma</w:t>
            </w:r>
            <w:proofErr w:type="spellEnd"/>
            <w:r w:rsidRPr="00085E50">
              <w:rPr>
                <w:b/>
                <w:color w:val="000000"/>
              </w:rPr>
              <w:t>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17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Ewings</w:t>
            </w:r>
            <w:proofErr w:type="spellEnd"/>
            <w:r w:rsidRPr="00085E50">
              <w:rPr>
                <w:b/>
                <w:color w:val="000000"/>
              </w:rPr>
              <w:t xml:space="preserve"> (including PNET)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40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Fibromyxosarcoma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35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Fibrosarcoma</w:t>
            </w:r>
            <w:proofErr w:type="spellEnd"/>
            <w:r w:rsidRPr="00085E50">
              <w:rPr>
                <w:b/>
                <w:color w:val="000000"/>
              </w:rPr>
              <w:t>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085E50">
              <w:rPr>
                <w:b/>
                <w:color w:val="000000"/>
              </w:rPr>
              <w:t xml:space="preserve">Fibrous </w:t>
            </w:r>
            <w:proofErr w:type="spellStart"/>
            <w:r w:rsidRPr="00085E50">
              <w:rPr>
                <w:b/>
                <w:color w:val="000000"/>
              </w:rPr>
              <w:t>histiocytoma</w:t>
            </w:r>
            <w:proofErr w:type="spellEnd"/>
            <w:r w:rsidRPr="00085E50">
              <w:rPr>
                <w:b/>
                <w:color w:val="000000"/>
              </w:rPr>
              <w:t>, malignant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2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8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7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9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9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6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3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8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8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754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085E50">
              <w:rPr>
                <w:b/>
                <w:color w:val="000000"/>
              </w:rPr>
              <w:t>Giant cell sarcoma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15</w:t>
            </w:r>
          </w:p>
        </w:tc>
      </w:tr>
      <w:tr w:rsidR="008F2DF3" w:rsidTr="00FD6CAF">
        <w:trPr>
          <w:cantSplit/>
          <w:trHeight w:val="265"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Hemangioendothelioma</w:t>
            </w:r>
            <w:proofErr w:type="spellEnd"/>
            <w:r w:rsidRPr="00085E50">
              <w:rPr>
                <w:b/>
                <w:color w:val="000000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</w:rPr>
              <w:t>Epithelioid</w:t>
            </w:r>
            <w:proofErr w:type="spellEnd"/>
            <w:r w:rsidRPr="00085E50">
              <w:rPr>
                <w:b/>
                <w:color w:val="000000"/>
              </w:rPr>
              <w:t>, malignant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Hemangioendothelioma</w:t>
            </w:r>
            <w:proofErr w:type="spellEnd"/>
            <w:r w:rsidRPr="00085E50">
              <w:rPr>
                <w:b/>
                <w:color w:val="000000"/>
              </w:rPr>
              <w:t>, malignant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Hemangiopericytoma</w:t>
            </w:r>
            <w:proofErr w:type="spellEnd"/>
            <w:r w:rsidRPr="00085E50">
              <w:rPr>
                <w:b/>
                <w:color w:val="000000"/>
              </w:rPr>
              <w:t>, malignant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9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Hemangiosarcoma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72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Liposarcoma</w:t>
            </w:r>
            <w:proofErr w:type="spellEnd"/>
            <w:r w:rsidRPr="00085E50">
              <w:rPr>
                <w:b/>
                <w:color w:val="000000"/>
              </w:rPr>
              <w:t>, Dedifferentiated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09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Liposarcoma</w:t>
            </w:r>
            <w:proofErr w:type="spellEnd"/>
            <w:r w:rsidRPr="00085E50">
              <w:rPr>
                <w:b/>
                <w:color w:val="000000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</w:rPr>
              <w:t>Myxoid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96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Liposarcoma</w:t>
            </w:r>
            <w:proofErr w:type="spellEnd"/>
            <w:r w:rsidRPr="00085E50">
              <w:rPr>
                <w:b/>
                <w:color w:val="000000"/>
              </w:rPr>
              <w:t>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24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Liposarcoma</w:t>
            </w:r>
            <w:proofErr w:type="spellEnd"/>
            <w:r w:rsidRPr="00085E50">
              <w:rPr>
                <w:b/>
                <w:color w:val="000000"/>
              </w:rPr>
              <w:t>, Pleomorphic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51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Liposarcoma</w:t>
            </w:r>
            <w:proofErr w:type="spellEnd"/>
            <w:r w:rsidRPr="00085E50">
              <w:rPr>
                <w:b/>
                <w:color w:val="000000"/>
              </w:rPr>
              <w:t>, Round cell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0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Liposarcoma</w:t>
            </w:r>
            <w:proofErr w:type="spellEnd"/>
            <w:r w:rsidRPr="00085E50">
              <w:rPr>
                <w:b/>
                <w:color w:val="000000"/>
              </w:rPr>
              <w:t>, well differentiated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4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794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Myxosarcoma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color w:val="000000"/>
              </w:rPr>
              <w:t>Osteosarcoma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38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Rhabdomyosarcoma</w:t>
            </w:r>
            <w:proofErr w:type="spellEnd"/>
            <w:r w:rsidRPr="00085E50">
              <w:rPr>
                <w:b/>
                <w:color w:val="000000"/>
              </w:rPr>
              <w:t>, Alveolar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Rhabdomyosarcoma</w:t>
            </w:r>
            <w:proofErr w:type="spellEnd"/>
            <w:r w:rsidRPr="00085E50">
              <w:rPr>
                <w:b/>
                <w:color w:val="000000"/>
              </w:rPr>
              <w:t xml:space="preserve">, </w:t>
            </w:r>
            <w:proofErr w:type="spellStart"/>
            <w:r w:rsidRPr="00085E50">
              <w:rPr>
                <w:b/>
                <w:color w:val="000000"/>
              </w:rPr>
              <w:t>Embryonal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Rhabdomyosarcoma</w:t>
            </w:r>
            <w:proofErr w:type="spellEnd"/>
            <w:r w:rsidRPr="00085E50">
              <w:rPr>
                <w:b/>
                <w:color w:val="000000"/>
              </w:rPr>
              <w:t>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5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proofErr w:type="spellStart"/>
            <w:r w:rsidRPr="00085E50">
              <w:rPr>
                <w:b/>
                <w:color w:val="000000"/>
              </w:rPr>
              <w:t>Rhabdomyosarcoma</w:t>
            </w:r>
            <w:proofErr w:type="spellEnd"/>
            <w:r w:rsidRPr="00085E50">
              <w:rPr>
                <w:b/>
                <w:color w:val="000000"/>
              </w:rPr>
              <w:t>, Pleomorphic, adult type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6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color w:val="000000"/>
              </w:rPr>
              <w:t xml:space="preserve">Sarcoma, </w:t>
            </w:r>
            <w:proofErr w:type="spellStart"/>
            <w:r w:rsidRPr="00085E50">
              <w:rPr>
                <w:b/>
                <w:color w:val="000000"/>
              </w:rPr>
              <w:t>Epithelioid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35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color w:val="000000"/>
              </w:rPr>
              <w:t>Sarcoma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1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4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1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9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83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842</w:t>
            </w:r>
          </w:p>
        </w:tc>
      </w:tr>
      <w:tr w:rsidR="008F2DF3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8F2DF3" w:rsidRPr="00085E50" w:rsidRDefault="008F2DF3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color w:val="000000"/>
              </w:rPr>
              <w:t>Sarcoma, Spindle cell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3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F2DF3" w:rsidRDefault="008F2DF3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927</w:t>
            </w:r>
          </w:p>
        </w:tc>
      </w:tr>
      <w:tr w:rsidR="00375E7B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085E50" w:rsidRDefault="00375E7B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085E50">
              <w:rPr>
                <w:b/>
                <w:color w:val="000000"/>
              </w:rPr>
              <w:t>Synovial sarcoma, biphasic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32</w:t>
            </w:r>
          </w:p>
        </w:tc>
      </w:tr>
      <w:tr w:rsidR="00375E7B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085E50" w:rsidRDefault="00375E7B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color w:val="000000"/>
              </w:rPr>
              <w:t>Synovial sarcoma, NOS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20</w:t>
            </w:r>
          </w:p>
        </w:tc>
      </w:tr>
      <w:tr w:rsidR="00375E7B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085E50" w:rsidRDefault="00375E7B">
            <w:pPr>
              <w:keepNext/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085E50">
              <w:rPr>
                <w:b/>
                <w:color w:val="000000"/>
              </w:rPr>
              <w:t>Synovial sarcoma, spindle cell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04</w:t>
            </w:r>
          </w:p>
        </w:tc>
      </w:tr>
      <w:tr w:rsidR="00375E7B">
        <w:trPr>
          <w:cantSplit/>
          <w:jc w:val="center"/>
        </w:trPr>
        <w:tc>
          <w:tcPr>
            <w:tcW w:w="33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375E7B" w:rsidRPr="00FD6CAF" w:rsidRDefault="00375E7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085E50">
              <w:rPr>
                <w:b/>
                <w:bCs/>
                <w:color w:val="000000"/>
              </w:rPr>
              <w:t>Total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2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39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65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3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0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2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87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6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0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3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278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439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370</w:t>
            </w:r>
          </w:p>
        </w:tc>
        <w:tc>
          <w:tcPr>
            <w:tcW w:w="65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75E7B" w:rsidRDefault="00375E7B" w:rsidP="0017708A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714</w:t>
            </w:r>
          </w:p>
        </w:tc>
      </w:tr>
    </w:tbl>
    <w:p w:rsidR="00A542B6" w:rsidRDefault="00A542B6">
      <w:pPr>
        <w:adjustRightInd w:val="0"/>
        <w:rPr>
          <w:color w:val="000000"/>
        </w:rPr>
      </w:pPr>
    </w:p>
    <w:tbl>
      <w:tblPr>
        <w:tblW w:w="1135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7"/>
        <w:gridCol w:w="1157"/>
        <w:gridCol w:w="1350"/>
        <w:gridCol w:w="1273"/>
        <w:gridCol w:w="1530"/>
        <w:gridCol w:w="1517"/>
        <w:gridCol w:w="630"/>
        <w:gridCol w:w="540"/>
      </w:tblGrid>
      <w:tr w:rsidR="008B4DE9" w:rsidRPr="00FB6461" w:rsidTr="008B4DE9">
        <w:trPr>
          <w:cantSplit/>
          <w:tblHeader/>
          <w:jc w:val="center"/>
        </w:trPr>
        <w:tc>
          <w:tcPr>
            <w:tcW w:w="11354" w:type="dxa"/>
            <w:gridSpan w:val="8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8B4DE9" w:rsidRPr="008B4DE9" w:rsidRDefault="008E770B" w:rsidP="00CF54E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="008B4DE9" w:rsidRPr="008B4DE9">
              <w:rPr>
                <w:b/>
                <w:bCs/>
                <w:color w:val="000000"/>
                <w:sz w:val="24"/>
                <w:szCs w:val="24"/>
              </w:rPr>
              <w:t>T</w:t>
            </w:r>
            <w:r w:rsidR="00CF54E0">
              <w:rPr>
                <w:b/>
                <w:bCs/>
                <w:color w:val="000000"/>
                <w:sz w:val="24"/>
                <w:szCs w:val="24"/>
              </w:rPr>
              <w:t>able</w:t>
            </w:r>
            <w:r w:rsidR="008B4DE9" w:rsidRPr="008B4DE9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AB78FB" w:rsidRPr="00FB6461" w:rsidTr="008B4DE9">
        <w:trPr>
          <w:cantSplit/>
          <w:tblHeader/>
          <w:jc w:val="center"/>
        </w:trPr>
        <w:tc>
          <w:tcPr>
            <w:tcW w:w="3357" w:type="dxa"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9D4DD3" w:rsidRDefault="009D4DD3" w:rsidP="009D4DD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bookmarkStart w:id="8" w:name="IDX9"/>
            <w:bookmarkEnd w:id="8"/>
          </w:p>
          <w:p w:rsidR="009D4DD3" w:rsidRDefault="009D4DD3" w:rsidP="009D4DD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</w:p>
          <w:p w:rsidR="009D4DD3" w:rsidRDefault="009D4DD3" w:rsidP="009D4DD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</w:p>
          <w:p w:rsidR="009D4DD3" w:rsidRDefault="009D4DD3" w:rsidP="009D4DD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</w:p>
          <w:p w:rsidR="00AB78FB" w:rsidRPr="00FB6461" w:rsidRDefault="00FE4FE4" w:rsidP="009D4DD3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1157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B78FB" w:rsidRPr="00FB6461" w:rsidRDefault="00AB78FB" w:rsidP="003B3B4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6461">
              <w:rPr>
                <w:b/>
                <w:bCs/>
                <w:color w:val="000000"/>
                <w:sz w:val="16"/>
                <w:szCs w:val="16"/>
              </w:rPr>
              <w:t>Well differentiated, differentiated, NO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B78FB" w:rsidRPr="00FB6461" w:rsidRDefault="00AB78FB" w:rsidP="003B3B4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6461">
              <w:rPr>
                <w:b/>
                <w:bCs/>
                <w:color w:val="000000"/>
                <w:sz w:val="16"/>
                <w:szCs w:val="16"/>
              </w:rPr>
              <w:t>Moderately differentiated, moderately well differentiated, intermediate differentiation</w:t>
            </w:r>
          </w:p>
        </w:tc>
        <w:tc>
          <w:tcPr>
            <w:tcW w:w="1273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B78FB" w:rsidRPr="00FB6461" w:rsidRDefault="00AB78FB" w:rsidP="003B3B4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6461">
              <w:rPr>
                <w:b/>
                <w:bCs/>
                <w:color w:val="000000"/>
                <w:sz w:val="16"/>
                <w:szCs w:val="16"/>
              </w:rPr>
              <w:t>Poorly differentiated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AB78FB" w:rsidRPr="00FB6461" w:rsidRDefault="00AB78FB" w:rsidP="003B3B4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6461">
              <w:rPr>
                <w:b/>
                <w:bCs/>
                <w:color w:val="000000"/>
                <w:sz w:val="16"/>
                <w:szCs w:val="16"/>
              </w:rPr>
              <w:t>Undifferentiated, anaplastic</w:t>
            </w:r>
          </w:p>
        </w:tc>
        <w:tc>
          <w:tcPr>
            <w:tcW w:w="1517" w:type="dxa"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AB78FB" w:rsidRPr="00FB6461" w:rsidRDefault="00AB78FB" w:rsidP="003B3B40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B6461">
              <w:rPr>
                <w:b/>
                <w:bCs/>
                <w:color w:val="000000"/>
                <w:sz w:val="16"/>
                <w:szCs w:val="16"/>
              </w:rPr>
              <w:t>Cell type not determined, not stated or not applicable, unknown primaries, high grade dysplasia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bottom"/>
          </w:tcPr>
          <w:p w:rsidR="00AB78FB" w:rsidRPr="00FB6461" w:rsidRDefault="00AB78FB" w:rsidP="00FB646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ize </w:t>
            </w:r>
            <w:r w:rsidRPr="00FB6461">
              <w:rPr>
                <w:b/>
                <w:bCs/>
                <w:color w:val="000000"/>
                <w:sz w:val="16"/>
                <w:szCs w:val="16"/>
              </w:rPr>
              <w:t>5+cm</w:t>
            </w:r>
          </w:p>
        </w:tc>
        <w:tc>
          <w:tcPr>
            <w:tcW w:w="54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bottom"/>
          </w:tcPr>
          <w:p w:rsidR="00AB78FB" w:rsidRPr="00FB6461" w:rsidRDefault="00AB78FB" w:rsidP="00FB646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ize </w:t>
            </w:r>
            <w:r w:rsidRPr="00FB6461">
              <w:rPr>
                <w:b/>
                <w:bCs/>
                <w:color w:val="000000"/>
                <w:sz w:val="16"/>
                <w:szCs w:val="16"/>
              </w:rPr>
              <w:t>&lt;5cm</w:t>
            </w:r>
          </w:p>
        </w:tc>
      </w:tr>
      <w:tr w:rsidR="006A130F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A130F" w:rsidRPr="006A130F" w:rsidRDefault="006A130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Alveolar soft part sarcom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7</w:t>
            </w:r>
          </w:p>
        </w:tc>
      </w:tr>
      <w:tr w:rsidR="006A130F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6A130F" w:rsidRPr="006A130F" w:rsidRDefault="006A130F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Angiomyosarcoma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6A130F" w:rsidRPr="002655AA" w:rsidRDefault="006A130F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Dedifferentiated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esenchymal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2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id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77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Chond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3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Dermatofib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96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52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wings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 (including PNET)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43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46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Fibromyxosarcoma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4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27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3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36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48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16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Fibr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7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7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89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 xml:space="preserve">Fibrous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istiocyt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1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47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47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51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7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792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Giant cell sarcoma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26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38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4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6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85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endotheli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pithelioid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4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endotheli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pericyt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malignan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4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Hemangiosarcoma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8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18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9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68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Dedifferentiated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19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9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32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id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27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15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89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09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41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79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38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Round cel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3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Pleomorphic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6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7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03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Lip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well differentiated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61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8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33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Myxosarcoma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66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Osteosarcoma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8</w:t>
            </w:r>
          </w:p>
        </w:tc>
      </w:tr>
      <w:tr w:rsidR="007B73C2" w:rsidRPr="002655AA" w:rsidTr="002C3A98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 w:rsidP="002C3A9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Alveolar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23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3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mbryonal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3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2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Rhabdomyosarcoma</w:t>
            </w:r>
            <w:proofErr w:type="spellEnd"/>
            <w:r w:rsidRPr="006A130F">
              <w:rPr>
                <w:b/>
                <w:color w:val="000000"/>
                <w:sz w:val="16"/>
                <w:szCs w:val="16"/>
              </w:rPr>
              <w:t>, Pleomorphic, adult type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5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 xml:space="preserve">Sarcoma, </w:t>
            </w:r>
            <w:proofErr w:type="spellStart"/>
            <w:r w:rsidRPr="006A130F">
              <w:rPr>
                <w:b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88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17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arcoma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49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01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4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739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437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99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489</w:t>
            </w:r>
          </w:p>
        </w:tc>
      </w:tr>
      <w:tr w:rsidR="007B73C2" w:rsidRPr="002655AA" w:rsidTr="002C3A98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 w:rsidP="002C3A98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arcoma, Spindle cel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1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57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23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5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2C3A9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17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biphasic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45</w:t>
            </w:r>
          </w:p>
        </w:tc>
      </w:tr>
      <w:tr w:rsidR="007B73C2" w:rsidRPr="002655AA" w:rsidTr="00620329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NO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0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752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95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69</w:t>
            </w:r>
          </w:p>
        </w:tc>
      </w:tr>
      <w:tr w:rsidR="007B73C2" w:rsidRPr="002655AA" w:rsidTr="000765D0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6A130F">
              <w:rPr>
                <w:b/>
                <w:color w:val="000000"/>
                <w:sz w:val="16"/>
                <w:szCs w:val="16"/>
              </w:rPr>
              <w:t>Synovial sarcoma, spindle cel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3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54</w:t>
            </w:r>
          </w:p>
        </w:tc>
      </w:tr>
      <w:tr w:rsidR="007B73C2" w:rsidRPr="002655AA" w:rsidTr="000765D0">
        <w:trPr>
          <w:cantSplit/>
          <w:jc w:val="center"/>
        </w:trPr>
        <w:tc>
          <w:tcPr>
            <w:tcW w:w="335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7B73C2" w:rsidRPr="006A130F" w:rsidRDefault="007B73C2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6"/>
                <w:szCs w:val="16"/>
              </w:rPr>
            </w:pPr>
            <w:r w:rsidRPr="002655AA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034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6534</w:t>
            </w:r>
          </w:p>
        </w:tc>
        <w:tc>
          <w:tcPr>
            <w:tcW w:w="12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632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1687</w:t>
            </w:r>
          </w:p>
        </w:tc>
        <w:tc>
          <w:tcPr>
            <w:tcW w:w="151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8819</w:t>
            </w:r>
          </w:p>
        </w:tc>
        <w:tc>
          <w:tcPr>
            <w:tcW w:w="63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350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7B73C2" w:rsidRPr="002655AA" w:rsidRDefault="007B73C2" w:rsidP="00FB646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16"/>
                <w:szCs w:val="16"/>
              </w:rPr>
            </w:pPr>
            <w:r w:rsidRPr="002655AA">
              <w:rPr>
                <w:color w:val="000000"/>
                <w:sz w:val="16"/>
                <w:szCs w:val="16"/>
              </w:rPr>
              <w:t>15560</w:t>
            </w:r>
          </w:p>
        </w:tc>
      </w:tr>
    </w:tbl>
    <w:p w:rsidR="00C33459" w:rsidRDefault="00C33459">
      <w:pPr>
        <w:rPr>
          <w:sz w:val="16"/>
          <w:szCs w:val="16"/>
        </w:rPr>
      </w:pPr>
      <w:bookmarkStart w:id="9" w:name="IDX10"/>
      <w:bookmarkStart w:id="10" w:name="IDX11"/>
      <w:bookmarkEnd w:id="9"/>
      <w:bookmarkEnd w:id="10"/>
    </w:p>
    <w:p w:rsidR="00FE4FE4" w:rsidRDefault="00FE4FE4">
      <w:pPr>
        <w:rPr>
          <w:sz w:val="16"/>
          <w:szCs w:val="16"/>
        </w:rPr>
      </w:pPr>
    </w:p>
    <w:p w:rsidR="00FE4FE4" w:rsidRDefault="00FE4FE4">
      <w:pPr>
        <w:rPr>
          <w:sz w:val="16"/>
          <w:szCs w:val="16"/>
        </w:rPr>
      </w:pPr>
    </w:p>
    <w:p w:rsidR="00FE4FE4" w:rsidRDefault="00FE4FE4">
      <w:pPr>
        <w:rPr>
          <w:sz w:val="16"/>
          <w:szCs w:val="16"/>
        </w:rPr>
      </w:pPr>
    </w:p>
    <w:p w:rsidR="00FE4FE4" w:rsidRDefault="00FE4FE4">
      <w:pPr>
        <w:rPr>
          <w:sz w:val="16"/>
          <w:szCs w:val="16"/>
        </w:rPr>
      </w:pPr>
    </w:p>
    <w:p w:rsidR="00FE4FE4" w:rsidRPr="002655AA" w:rsidRDefault="00FE4FE4">
      <w:pPr>
        <w:rPr>
          <w:sz w:val="16"/>
          <w:szCs w:val="16"/>
        </w:rPr>
      </w:pPr>
    </w:p>
    <w:sectPr w:rsidR="00FE4FE4" w:rsidRPr="002655AA" w:rsidSect="00867972">
      <w:headerReference w:type="default" r:id="rId8"/>
      <w:footerReference w:type="default" r:id="rId9"/>
      <w:pgSz w:w="12240" w:h="15840"/>
      <w:pgMar w:top="360" w:right="360" w:bottom="360" w:left="360" w:header="144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1C8" w:rsidRDefault="00B651C8">
      <w:r>
        <w:separator/>
      </w:r>
    </w:p>
  </w:endnote>
  <w:endnote w:type="continuationSeparator" w:id="0">
    <w:p w:rsidR="00B651C8" w:rsidRDefault="00B65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1AC" w:rsidRDefault="002C41AC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1C8" w:rsidRDefault="00B651C8">
      <w:r>
        <w:separator/>
      </w:r>
    </w:p>
  </w:footnote>
  <w:footnote w:type="continuationSeparator" w:id="0">
    <w:p w:rsidR="00B651C8" w:rsidRDefault="00B651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1AC" w:rsidRDefault="002C41AC" w:rsidP="00BE57F8">
    <w:pPr>
      <w:adjustRightInd w:val="0"/>
      <w:rPr>
        <w:b/>
        <w:bCs/>
        <w:i/>
        <w:iCs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E3"/>
    <w:rsid w:val="00085E50"/>
    <w:rsid w:val="000E2A04"/>
    <w:rsid w:val="00136117"/>
    <w:rsid w:val="0017708A"/>
    <w:rsid w:val="00190972"/>
    <w:rsid w:val="00192E15"/>
    <w:rsid w:val="001A403F"/>
    <w:rsid w:val="001D3643"/>
    <w:rsid w:val="001F0206"/>
    <w:rsid w:val="002344CD"/>
    <w:rsid w:val="002655AA"/>
    <w:rsid w:val="00276B01"/>
    <w:rsid w:val="00281281"/>
    <w:rsid w:val="002C41AC"/>
    <w:rsid w:val="002C5B8B"/>
    <w:rsid w:val="002E4C08"/>
    <w:rsid w:val="00306A09"/>
    <w:rsid w:val="00375E7B"/>
    <w:rsid w:val="003B3B40"/>
    <w:rsid w:val="003B621A"/>
    <w:rsid w:val="003E45A3"/>
    <w:rsid w:val="00404D2B"/>
    <w:rsid w:val="004222A4"/>
    <w:rsid w:val="00463E00"/>
    <w:rsid w:val="004E24B2"/>
    <w:rsid w:val="00620329"/>
    <w:rsid w:val="006A130F"/>
    <w:rsid w:val="006D6853"/>
    <w:rsid w:val="006E15FE"/>
    <w:rsid w:val="007378E9"/>
    <w:rsid w:val="00765B88"/>
    <w:rsid w:val="007B73C2"/>
    <w:rsid w:val="008218AD"/>
    <w:rsid w:val="00867972"/>
    <w:rsid w:val="00877C5F"/>
    <w:rsid w:val="008B4DE9"/>
    <w:rsid w:val="008C045E"/>
    <w:rsid w:val="008E770B"/>
    <w:rsid w:val="008F1D5E"/>
    <w:rsid w:val="008F2DF3"/>
    <w:rsid w:val="008F4736"/>
    <w:rsid w:val="00955881"/>
    <w:rsid w:val="009768C4"/>
    <w:rsid w:val="00993D40"/>
    <w:rsid w:val="009D0E52"/>
    <w:rsid w:val="009D4DD3"/>
    <w:rsid w:val="00A03A96"/>
    <w:rsid w:val="00A13768"/>
    <w:rsid w:val="00A139D5"/>
    <w:rsid w:val="00A542B6"/>
    <w:rsid w:val="00A74EE3"/>
    <w:rsid w:val="00AB78FB"/>
    <w:rsid w:val="00AD2156"/>
    <w:rsid w:val="00B0258C"/>
    <w:rsid w:val="00B3599B"/>
    <w:rsid w:val="00B43B32"/>
    <w:rsid w:val="00B51BBA"/>
    <w:rsid w:val="00B52698"/>
    <w:rsid w:val="00B651C8"/>
    <w:rsid w:val="00BA113A"/>
    <w:rsid w:val="00BA2706"/>
    <w:rsid w:val="00BD5AC9"/>
    <w:rsid w:val="00BE57F8"/>
    <w:rsid w:val="00C33459"/>
    <w:rsid w:val="00CA3C71"/>
    <w:rsid w:val="00CB5F49"/>
    <w:rsid w:val="00CF54E0"/>
    <w:rsid w:val="00D14B65"/>
    <w:rsid w:val="00D15262"/>
    <w:rsid w:val="00D32E37"/>
    <w:rsid w:val="00D3470F"/>
    <w:rsid w:val="00D64706"/>
    <w:rsid w:val="00DA71FF"/>
    <w:rsid w:val="00DB3B39"/>
    <w:rsid w:val="00DD6B46"/>
    <w:rsid w:val="00DD6DDB"/>
    <w:rsid w:val="00E31090"/>
    <w:rsid w:val="00E5423D"/>
    <w:rsid w:val="00EA4CA8"/>
    <w:rsid w:val="00F43E27"/>
    <w:rsid w:val="00F77971"/>
    <w:rsid w:val="00F95B4C"/>
    <w:rsid w:val="00FA68C3"/>
    <w:rsid w:val="00FB6461"/>
    <w:rsid w:val="00FD6CAF"/>
    <w:rsid w:val="00FE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B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B01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6B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B01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C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B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B01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76B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B01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C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C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4159D9-CD08-5043-AB4C-30400F286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0</Words>
  <Characters>9063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Hewlett-Packard Company</Company>
  <LinksUpToDate>false</LinksUpToDate>
  <CharactersWithSpaces>10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Rob Corey</cp:lastModifiedBy>
  <cp:revision>2</cp:revision>
  <dcterms:created xsi:type="dcterms:W3CDTF">2014-02-02T15:36:00Z</dcterms:created>
  <dcterms:modified xsi:type="dcterms:W3CDTF">2014-02-02T15:36:00Z</dcterms:modified>
</cp:coreProperties>
</file>